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　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 </w:t>
      </w: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 xml:space="preserve">Clinical features of all BLCA patients in </w:t>
      </w: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  <w:lang w:val="en-US" w:eastAsia="zh-CN"/>
        </w:rPr>
        <w:t>GEO</w:t>
      </w: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 xml:space="preserve"> cohor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</w:pPr>
    </w:p>
    <w:tbl>
      <w:tblPr>
        <w:tblStyle w:val="2"/>
        <w:tblW w:w="1073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5"/>
        <w:gridCol w:w="1183"/>
        <w:gridCol w:w="890"/>
        <w:gridCol w:w="1365"/>
        <w:gridCol w:w="1228"/>
        <w:gridCol w:w="1838"/>
        <w:gridCol w:w="252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8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Overall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urvival</w:t>
            </w:r>
          </w:p>
        </w:tc>
        <w:tc>
          <w:tcPr>
            <w:tcW w:w="2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on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05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0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6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0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6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0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0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7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1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1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1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9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1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b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1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8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1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5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1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5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1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1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1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9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2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aN2M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2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7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2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4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2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N2M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2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2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2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2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2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2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3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3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3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3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b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3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5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3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6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3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3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3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3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9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4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4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8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4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6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4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4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4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4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4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4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0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4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0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5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6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5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4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5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5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b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5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5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bN2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5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5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5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5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3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5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3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5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6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6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6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6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6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6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1M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6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6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6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6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7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4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7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7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b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7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7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9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7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5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7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7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7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7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8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8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8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8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8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8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8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8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8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8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9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9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9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9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6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9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9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9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N1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9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9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69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0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0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b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0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N1M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0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0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1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0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b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0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0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0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0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1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1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1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2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1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1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b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1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1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1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1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1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2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2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2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2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2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2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N1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2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2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2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2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3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3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3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N1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3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3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3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3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3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3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3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4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4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4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4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4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4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3M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4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4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N0M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4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4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5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5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5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5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5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5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5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5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5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N1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59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1M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6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61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Nx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62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63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2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64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a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6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N2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66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67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68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1N0M0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SM340769</w:t>
            </w:r>
          </w:p>
        </w:tc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89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6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2aN0M0</w:t>
            </w:r>
          </w:p>
        </w:tc>
        <w:tc>
          <w:tcPr>
            <w:tcW w:w="122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83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252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SnapToGridInCell/>
    <w:doNotWrapTextWithPunct/>
    <w:doNotUseEastAsianBreakRules/>
    <w:growAutofit/>
    <w:useFELayout/>
    <w:doNotUseIndentAsNumberingTabStop/>
    <w:compatSetting w:name="compatibilityMode" w:uri="http://schemas.microsoft.com/office/word" w:val="15"/>
    <w:compatSetting w:name="differentiateMultirowTableHeaders" w:uri="http://schemas.microsoft.com/office/word" w:val="1"/>
  </w:compat>
  <w:docVars>
    <w:docVar w:name="commondata" w:val="eyJoZGlkIjoiMmRhY2ZmMGM3YjdlMzI3ZTg0YjI0ZDcxM2FmNmM4MGIifQ=="/>
  </w:docVars>
  <w:rsids>
    <w:rsidRoot w:val="00A65FD5"/>
    <w:rsid w:val="004F40B1"/>
    <w:rsid w:val="00705FAC"/>
    <w:rsid w:val="00A65FD5"/>
    <w:rsid w:val="00B5531D"/>
    <w:rsid w:val="00C12004"/>
    <w:rsid w:val="08E22A78"/>
    <w:rsid w:val="0CF05C46"/>
    <w:rsid w:val="172C6219"/>
    <w:rsid w:val="2D543AC8"/>
    <w:rsid w:val="4D3B27B3"/>
    <w:rsid w:val="549414A4"/>
    <w:rsid w:val="61774699"/>
    <w:rsid w:val="62E8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spacing w:before="100" w:beforeAutospacing="1" w:after="100" w:afterAutospacing="1"/>
    </w:pPr>
  </w:style>
  <w:style w:type="paragraph" w:customStyle="1" w:styleId="5">
    <w:name w:val="xl159"/>
    <w:basedOn w:val="1"/>
    <w:qFormat/>
    <w:uiPriority w:val="0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6">
    <w:name w:val="xl639"/>
    <w:basedOn w:val="1"/>
    <w:uiPriority w:val="0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76</Words>
  <Characters>6089</Characters>
  <Lines>56</Lines>
  <Paragraphs>15</Paragraphs>
  <TotalTime>2</TotalTime>
  <ScaleCrop>false</ScaleCrop>
  <LinksUpToDate>false</LinksUpToDate>
  <CharactersWithSpaces>659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13:42:00Z</dcterms:created>
  <dc:creator>lizhu chen</dc:creator>
  <cp:lastModifiedBy>陈</cp:lastModifiedBy>
  <dcterms:modified xsi:type="dcterms:W3CDTF">2023-11-03T22:50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349DFF4E98247E7B59818D27901D959_12</vt:lpwstr>
  </property>
</Properties>
</file>